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object w:dxaOrig="17540" w:dyaOrig="8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9.95pt;margin-top:-80.8pt;width:809.95pt;height:399.9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573010827" r:id="rId2"/>
        </w:object>
      </w:r>
      <w:r>
        <w:rPr/>
        <w:t>Supplementary Table 1: Summary of Performance using a realistic motif discovery scenario, searching for protein short linear motifs in disordered regions of proteins with MEM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6:01:00Z</dcterms:created>
  <dc:creator>Niall Haslam</dc:creator>
  <dc:description/>
  <cp:keywords/>
  <dc:language>en-US</dc:language>
  <cp:lastModifiedBy>Niall Haslam</cp:lastModifiedBy>
  <dcterms:modified xsi:type="dcterms:W3CDTF">2012-04-20T16:01:00Z</dcterms:modified>
  <cp:revision>2</cp:revision>
  <dc:subject/>
  <dc:title/>
</cp:coreProperties>
</file>